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1408"/>
        <w:tblW w:w="8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480"/>
        <w:gridCol w:w="1532"/>
        <w:gridCol w:w="2448"/>
      </w:tblGrid>
      <w:tr w:rsidR="00AE3B61" w:rsidRPr="00DE6865" w14:paraId="5561F292" w14:textId="77777777" w:rsidTr="00AE3B6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55AB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DE686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CA"/>
              </w:rPr>
              <w:t>Antibodie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6887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DE686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CA"/>
              </w:rPr>
              <w:t>References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A9A2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CA"/>
              </w:rPr>
              <w:t>Compagnies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2743C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CA"/>
              </w:rPr>
              <w:t>Applications</w:t>
            </w:r>
          </w:p>
        </w:tc>
      </w:tr>
      <w:tr w:rsidR="00AE3B61" w:rsidRPr="00DE6865" w14:paraId="1151FF3B" w14:textId="77777777" w:rsidTr="00AE3B6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39D89" w14:textId="77777777" w:rsidR="00AE3B61" w:rsidRPr="00DE6865" w:rsidRDefault="00AE3B61" w:rsidP="00AE3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CHD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F6A17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ab7046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59541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Abcam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8820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 xml:space="preserve">Co-IP / </w:t>
            </w:r>
            <w:proofErr w:type="spellStart"/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ChIP</w:t>
            </w:r>
            <w:proofErr w:type="spellEnd"/>
          </w:p>
        </w:tc>
      </w:tr>
      <w:tr w:rsidR="00AE3B61" w:rsidRPr="00DE6865" w14:paraId="4A3227F3" w14:textId="77777777" w:rsidTr="00AE3B6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9387A" w14:textId="77777777" w:rsidR="00AE3B61" w:rsidRPr="00DE6865" w:rsidRDefault="00AE3B61" w:rsidP="00AE3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Mi2 (CHD3/CHD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6316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sc-1137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F067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Santa-Cruz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55BD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Western Blot</w:t>
            </w:r>
          </w:p>
        </w:tc>
      </w:tr>
      <w:tr w:rsidR="00AE3B61" w:rsidRPr="00DE6865" w14:paraId="4CDB103D" w14:textId="77777777" w:rsidTr="00AE3B6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829A" w14:textId="77777777" w:rsidR="00AE3B61" w:rsidRPr="00DE6865" w:rsidRDefault="00AE3B61" w:rsidP="00AE3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MTA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01F2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sc-944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7D01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Santa-Cruz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5768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Western Blot</w:t>
            </w:r>
          </w:p>
        </w:tc>
      </w:tr>
      <w:tr w:rsidR="00AE3B61" w:rsidRPr="00DE6865" w14:paraId="2CF92830" w14:textId="77777777" w:rsidTr="00AE3B6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DDBD" w14:textId="77777777" w:rsidR="00AE3B61" w:rsidRPr="00DE6865" w:rsidRDefault="00AE3B61" w:rsidP="00AE3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MBD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94C84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ab15746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27EA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Abcam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0C2D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Western Blot</w:t>
            </w:r>
          </w:p>
        </w:tc>
      </w:tr>
      <w:tr w:rsidR="00AE3B61" w:rsidRPr="00DE6865" w14:paraId="47A37DE1" w14:textId="77777777" w:rsidTr="00AE3B6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8D6E" w14:textId="77777777" w:rsidR="00AE3B61" w:rsidRPr="00DE6865" w:rsidRDefault="00AE3B61" w:rsidP="00AE3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HDAC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9A68E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sc-8159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5727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Santa-Cruz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242C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Western Blot</w:t>
            </w:r>
          </w:p>
        </w:tc>
      </w:tr>
      <w:tr w:rsidR="00AE3B61" w:rsidRPr="00DE6865" w14:paraId="54181943" w14:textId="77777777" w:rsidTr="00AE3B6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10F08" w14:textId="77777777" w:rsidR="00AE3B61" w:rsidRPr="00DE6865" w:rsidRDefault="00AE3B61" w:rsidP="00AE3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BRG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8E22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proofErr w:type="gramStart"/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sc</w:t>
            </w:r>
            <w:proofErr w:type="gramEnd"/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-1076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B7B3A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Santa-Cruz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47D9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Western Blot</w:t>
            </w:r>
          </w:p>
        </w:tc>
      </w:tr>
      <w:tr w:rsidR="00AE3B61" w:rsidRPr="00DE6865" w14:paraId="05C19CBB" w14:textId="77777777" w:rsidTr="00AE3B6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DF97B" w14:textId="77777777" w:rsidR="00AE3B61" w:rsidRPr="00DE6865" w:rsidRDefault="00AE3B61" w:rsidP="00AE3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 xml:space="preserve">BAZ1B/WSTF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8AADD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sc-2842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CF8D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Santa-Cruz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4A50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Western Blot</w:t>
            </w:r>
          </w:p>
        </w:tc>
      </w:tr>
      <w:tr w:rsidR="00AE3B61" w:rsidRPr="00DE6865" w14:paraId="56173F21" w14:textId="77777777" w:rsidTr="00AE3B6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7837" w14:textId="77777777" w:rsidR="00AE3B61" w:rsidRPr="00DE6865" w:rsidRDefault="00AE3B61" w:rsidP="00AE3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SNF2H/SMARCA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C9DA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ab374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9221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Abcam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BEF9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Co-IP /Western Blot</w:t>
            </w:r>
          </w:p>
        </w:tc>
      </w:tr>
      <w:tr w:rsidR="00AE3B61" w:rsidRPr="00DE6865" w14:paraId="370B3AD7" w14:textId="77777777" w:rsidTr="00AE3B6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CBAC" w14:textId="77777777" w:rsidR="00AE3B61" w:rsidRPr="00DE6865" w:rsidRDefault="00AE3B61" w:rsidP="00AE3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 xml:space="preserve">SNF2L/SMARCA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7AE5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ab3700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6953C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Abcam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E3CF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Western Blot</w:t>
            </w:r>
          </w:p>
        </w:tc>
      </w:tr>
      <w:tr w:rsidR="00AE3B61" w:rsidRPr="00DE6865" w14:paraId="01D7F52D" w14:textId="77777777" w:rsidTr="00AE3B6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1E40" w14:textId="77777777" w:rsidR="00AE3B61" w:rsidRPr="00DE6865" w:rsidRDefault="00AE3B61" w:rsidP="00AE3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BAF1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5669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sc-36550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0030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Santa-Cruz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2FFD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Western Blot</w:t>
            </w:r>
          </w:p>
        </w:tc>
      </w:tr>
      <w:tr w:rsidR="00AE3B61" w:rsidRPr="00DE6865" w14:paraId="61A87450" w14:textId="77777777" w:rsidTr="00AE3B6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60FD" w14:textId="77777777" w:rsidR="00AE3B61" w:rsidRPr="00DE6865" w:rsidRDefault="00AE3B61" w:rsidP="00AE3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H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B91A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sc-80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2092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Santa-Cruz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39E9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Western Blot/IF</w:t>
            </w:r>
          </w:p>
        </w:tc>
      </w:tr>
      <w:tr w:rsidR="00AE3B61" w:rsidRPr="00DE6865" w14:paraId="0A437469" w14:textId="77777777" w:rsidTr="00AE3B6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04A5" w14:textId="77777777" w:rsidR="00AE3B61" w:rsidRPr="00DE6865" w:rsidRDefault="00AE3B61" w:rsidP="00AE3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APE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F0C7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ab9274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2DD07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Abcam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5478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Western Blot</w:t>
            </w:r>
          </w:p>
        </w:tc>
      </w:tr>
      <w:tr w:rsidR="00AE3B61" w:rsidRPr="005D1D07" w14:paraId="0115D275" w14:textId="77777777" w:rsidTr="00AE3B6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59A70" w14:textId="77777777" w:rsidR="00AE3B61" w:rsidRDefault="00AE3B61" w:rsidP="00AE3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NPM</w:t>
            </w:r>
          </w:p>
          <w:p w14:paraId="1592A0AB" w14:textId="77777777" w:rsidR="00AE3B61" w:rsidRPr="00DE6865" w:rsidRDefault="00AE3B61" w:rsidP="00AE3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7BC4" w14:textId="77777777" w:rsidR="00AE3B61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32-5200</w:t>
            </w:r>
          </w:p>
          <w:p w14:paraId="39DAD828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5B16" w14:textId="77777777" w:rsidR="00AE3B61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Invitrogen</w:t>
            </w:r>
            <w:proofErr w:type="spellEnd"/>
          </w:p>
          <w:p w14:paraId="64EA2BB0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F0D5" w14:textId="77777777" w:rsidR="00AE3B61" w:rsidRPr="005D1D07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CA"/>
              </w:rPr>
            </w:pPr>
            <w:r w:rsidRPr="005D1D0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CA"/>
              </w:rPr>
              <w:t>Western Blot / IF (Suppl Fig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CA"/>
              </w:rPr>
              <w:t xml:space="preserve"> S</w:t>
            </w:r>
            <w:r w:rsidRPr="005D1D0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CA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CA"/>
              </w:rPr>
              <w:t>D)</w:t>
            </w:r>
          </w:p>
        </w:tc>
      </w:tr>
      <w:tr w:rsidR="00AE3B61" w:rsidRPr="00DE6865" w14:paraId="11911E89" w14:textId="77777777" w:rsidTr="00AE3B6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7306" w14:textId="77777777" w:rsidR="00AE3B61" w:rsidRPr="00DE6865" w:rsidRDefault="00AE3B61" w:rsidP="00AE3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CDK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48094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sc-48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7313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Santa-Cruz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7A6A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Co-IP/Western Blot</w:t>
            </w:r>
          </w:p>
        </w:tc>
      </w:tr>
      <w:tr w:rsidR="00AE3B61" w:rsidRPr="00DE6865" w14:paraId="16F60D31" w14:textId="77777777" w:rsidTr="00AE3B6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2213" w14:textId="77777777" w:rsidR="00AE3B61" w:rsidRPr="00DE6865" w:rsidRDefault="00AE3B61" w:rsidP="00AE3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6E377D">
              <w:rPr>
                <w:rFonts w:eastAsia="Times New Roman" w:cs="Arial"/>
                <w:color w:val="000000"/>
                <w:sz w:val="24"/>
                <w:szCs w:val="24"/>
                <w:lang w:eastAsia="fr-CA"/>
              </w:rPr>
              <w:t>α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-</w:t>
            </w:r>
            <w:proofErr w:type="spellStart"/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Tubuli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DE23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sc-2394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6B723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Santa-Cruz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8C10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Western Blot</w:t>
            </w:r>
          </w:p>
        </w:tc>
      </w:tr>
      <w:tr w:rsidR="00AE3B61" w:rsidRPr="00DE6865" w14:paraId="78EBC1AA" w14:textId="77777777" w:rsidTr="00AE3B6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E04C" w14:textId="77777777" w:rsidR="00AE3B61" w:rsidRPr="00DE6865" w:rsidRDefault="00AE3B61" w:rsidP="00AE3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H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B919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06-75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C6BB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Millipore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B4D2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Western Blot</w:t>
            </w:r>
          </w:p>
        </w:tc>
      </w:tr>
      <w:tr w:rsidR="00AE3B61" w:rsidRPr="00DE6865" w14:paraId="22460D39" w14:textId="77777777" w:rsidTr="00AE3B6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18DBF" w14:textId="77777777" w:rsidR="00AE3B61" w:rsidRPr="00DE6865" w:rsidRDefault="00AE3B61" w:rsidP="00AE3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H3K4me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9CF3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ab858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CD178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Abcam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D578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ChIP</w:t>
            </w:r>
            <w:proofErr w:type="spellEnd"/>
          </w:p>
        </w:tc>
      </w:tr>
      <w:tr w:rsidR="00AE3B61" w:rsidRPr="00DE6865" w14:paraId="395D68FC" w14:textId="77777777" w:rsidTr="00AE3B6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6191F" w14:textId="77777777" w:rsidR="00AE3B61" w:rsidRPr="00DE6865" w:rsidRDefault="00AE3B61" w:rsidP="00AE3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H3K27me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BD29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17-62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B452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Millipore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9352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ChIP</w:t>
            </w:r>
            <w:proofErr w:type="spellEnd"/>
          </w:p>
        </w:tc>
      </w:tr>
      <w:tr w:rsidR="00AE3B61" w:rsidRPr="00DE6865" w14:paraId="49D62F10" w14:textId="77777777" w:rsidTr="00AE3B6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16E3A" w14:textId="77777777" w:rsidR="00AE3B61" w:rsidRPr="00DE6865" w:rsidRDefault="00AE3B61" w:rsidP="00AE3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H3K79me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E8961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ab262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90DB5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Abcam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8676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ChIP</w:t>
            </w:r>
            <w:proofErr w:type="spellEnd"/>
          </w:p>
        </w:tc>
      </w:tr>
      <w:tr w:rsidR="00AE3B61" w:rsidRPr="00DE6865" w14:paraId="5420DE1D" w14:textId="77777777" w:rsidTr="00AE3B6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5C9E" w14:textId="77777777" w:rsidR="00AE3B61" w:rsidRPr="00DE6865" w:rsidRDefault="00AE3B61" w:rsidP="00AE3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H3K36me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F123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17-1003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0C074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Millipore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FBD5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ChIP</w:t>
            </w:r>
            <w:proofErr w:type="spellEnd"/>
          </w:p>
        </w:tc>
      </w:tr>
      <w:tr w:rsidR="00AE3B61" w:rsidRPr="00DE6865" w14:paraId="3B72F352" w14:textId="77777777" w:rsidTr="00AE3B6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E02C" w14:textId="77777777" w:rsidR="00AE3B61" w:rsidRPr="00DE6865" w:rsidRDefault="00AE3B61" w:rsidP="00AE3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H3A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9F18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06-59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554E0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Millipore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0AA3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ChIP</w:t>
            </w:r>
            <w:proofErr w:type="spellEnd"/>
          </w:p>
        </w:tc>
      </w:tr>
      <w:tr w:rsidR="00AE3B61" w:rsidRPr="00DE6865" w14:paraId="7E21CD25" w14:textId="77777777" w:rsidTr="00AE3B6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D5E0A" w14:textId="77777777" w:rsidR="00AE3B61" w:rsidRPr="00DE6865" w:rsidRDefault="00AE3B61" w:rsidP="00AE3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Pol I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89E4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lang w:eastAsia="fr-CA"/>
              </w:rPr>
              <w:t>sc-89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FA4A7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lang w:eastAsia="fr-CA"/>
              </w:rPr>
              <w:t>Santa-Cruz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76AD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ChIP</w:t>
            </w:r>
            <w:proofErr w:type="spellEnd"/>
          </w:p>
        </w:tc>
      </w:tr>
      <w:tr w:rsidR="00AE3B61" w:rsidRPr="00DE6865" w14:paraId="23A6D7B8" w14:textId="77777777" w:rsidTr="00AE3B6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7FFC5" w14:textId="77777777" w:rsidR="00AE3B61" w:rsidRPr="00DE6865" w:rsidRDefault="00AE3B61" w:rsidP="00AE3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TFII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282C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sc-27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DE05A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Santa-Cruz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914B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ChIP</w:t>
            </w:r>
            <w:proofErr w:type="spellEnd"/>
          </w:p>
        </w:tc>
      </w:tr>
      <w:tr w:rsidR="00AE3B61" w:rsidRPr="00DE6865" w14:paraId="4C5C1EDC" w14:textId="77777777" w:rsidTr="00AE3B6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6FC8" w14:textId="77777777" w:rsidR="00AE3B61" w:rsidRPr="00DE6865" w:rsidRDefault="00AE3B61" w:rsidP="00AE3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 xml:space="preserve">Ser2P-Pol II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1F81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3E</w:t>
            </w: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1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5527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Chromoteck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A956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ChIP</w:t>
            </w:r>
            <w:proofErr w:type="spellEnd"/>
          </w:p>
        </w:tc>
      </w:tr>
      <w:tr w:rsidR="00AE3B61" w:rsidRPr="00DE6865" w14:paraId="0DC7B179" w14:textId="77777777" w:rsidTr="00AE3B6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B6DE" w14:textId="77777777" w:rsidR="00AE3B61" w:rsidRPr="00DE6865" w:rsidRDefault="00AE3B61" w:rsidP="00AE3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H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0711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372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D54A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Cell</w:t>
            </w:r>
            <w:proofErr w:type="spellEnd"/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Signalin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67FA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ChIP</w:t>
            </w:r>
            <w:proofErr w:type="spellEnd"/>
          </w:p>
        </w:tc>
      </w:tr>
      <w:tr w:rsidR="00AE3B61" w:rsidRPr="00DE6865" w14:paraId="4C9F4143" w14:textId="77777777" w:rsidTr="00AE3B6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25A8" w14:textId="77777777" w:rsidR="00AE3B61" w:rsidRPr="00DE6865" w:rsidRDefault="00AE3B61" w:rsidP="00AE3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NP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686F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sc-27173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05252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Santa-Cruz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187C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IF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Supp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Fi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 xml:space="preserve"> S1B)</w:t>
            </w:r>
          </w:p>
        </w:tc>
      </w:tr>
      <w:tr w:rsidR="00AE3B61" w:rsidRPr="00DE6865" w14:paraId="4B27A839" w14:textId="77777777" w:rsidTr="00AE3B6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7769E" w14:textId="77777777" w:rsidR="00AE3B61" w:rsidRPr="00DE6865" w:rsidRDefault="00AE3B61" w:rsidP="00AE3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 xml:space="preserve">Alexa fluor 594 anti </w:t>
            </w:r>
            <w:proofErr w:type="spellStart"/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rabbit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459F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111-585-14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9D68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Jackson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84E8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IF</w:t>
            </w:r>
          </w:p>
        </w:tc>
      </w:tr>
      <w:tr w:rsidR="00AE3B61" w:rsidRPr="00DE6865" w14:paraId="1E36191B" w14:textId="77777777" w:rsidTr="00AE3B6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7AC8" w14:textId="77777777" w:rsidR="00AE3B61" w:rsidRPr="00DE6865" w:rsidRDefault="00AE3B61" w:rsidP="00AE3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Alexa Fluor 488 anti mou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C2FF6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115-545-14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BA05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Jackson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40DC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IF</w:t>
            </w:r>
          </w:p>
        </w:tc>
      </w:tr>
      <w:tr w:rsidR="00AE3B61" w:rsidRPr="005D1D07" w14:paraId="5725375D" w14:textId="77777777" w:rsidTr="00AE3B6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EAD7" w14:textId="77777777" w:rsidR="00AE3B61" w:rsidRPr="00DE6865" w:rsidRDefault="00AE3B61" w:rsidP="00AE3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Normal Ig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FF44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A048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CA"/>
              </w:rPr>
              <w:t>Millipore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B60E" w14:textId="77777777" w:rsidR="00AE3B61" w:rsidRPr="00DE6865" w:rsidRDefault="00AE3B61" w:rsidP="00AE3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fr-CA"/>
              </w:rPr>
            </w:pPr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fr-CA"/>
              </w:rPr>
              <w:t>Co-IP/Western Blot/</w:t>
            </w:r>
            <w:proofErr w:type="spellStart"/>
            <w:r w:rsidRPr="00DE6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fr-CA"/>
              </w:rPr>
              <w:t>ChIP</w:t>
            </w:r>
            <w:proofErr w:type="spellEnd"/>
          </w:p>
        </w:tc>
      </w:tr>
    </w:tbl>
    <w:p w14:paraId="49C9C36D" w14:textId="77777777" w:rsidR="00DC0380" w:rsidRDefault="00DC0380" w:rsidP="00DC0380">
      <w:pPr>
        <w:rPr>
          <w:b/>
          <w:sz w:val="24"/>
          <w:szCs w:val="24"/>
          <w:lang w:val="en-GB"/>
        </w:rPr>
      </w:pPr>
    </w:p>
    <w:p w14:paraId="5C5B01DD" w14:textId="77777777" w:rsidR="00AE3B61" w:rsidRDefault="00AE3B61" w:rsidP="00AE3B61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lementary S1 Table</w:t>
      </w:r>
      <w:r w:rsidRPr="00DE6865">
        <w:rPr>
          <w:b/>
          <w:sz w:val="24"/>
          <w:szCs w:val="24"/>
          <w:lang w:val="en-GB"/>
        </w:rPr>
        <w:t xml:space="preserve">: </w:t>
      </w:r>
      <w:r>
        <w:rPr>
          <w:b/>
          <w:sz w:val="24"/>
          <w:szCs w:val="24"/>
          <w:lang w:val="en-GB"/>
        </w:rPr>
        <w:t>List of antibodies</w:t>
      </w:r>
      <w:bookmarkStart w:id="0" w:name="_GoBack"/>
      <w:bookmarkEnd w:id="0"/>
    </w:p>
    <w:p w14:paraId="2A637040" w14:textId="77777777" w:rsidR="00AE3B61" w:rsidRPr="00DE6865" w:rsidRDefault="00AE3B61" w:rsidP="00DC0380">
      <w:pPr>
        <w:rPr>
          <w:b/>
          <w:sz w:val="24"/>
          <w:szCs w:val="24"/>
          <w:lang w:val="en-GB"/>
        </w:rPr>
      </w:pPr>
    </w:p>
    <w:p w14:paraId="43D60F7B" w14:textId="77777777" w:rsidR="0039535A" w:rsidRPr="00DE6865" w:rsidRDefault="0039535A" w:rsidP="00417103">
      <w:pPr>
        <w:rPr>
          <w:b/>
          <w:sz w:val="24"/>
          <w:szCs w:val="24"/>
          <w:lang w:val="en-GB"/>
        </w:rPr>
      </w:pPr>
    </w:p>
    <w:sectPr w:rsidR="0039535A" w:rsidRPr="00DE686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5ADB"/>
    <w:rsid w:val="001A6153"/>
    <w:rsid w:val="00345ADB"/>
    <w:rsid w:val="0039535A"/>
    <w:rsid w:val="00417103"/>
    <w:rsid w:val="004A0D86"/>
    <w:rsid w:val="005D1D07"/>
    <w:rsid w:val="006E377D"/>
    <w:rsid w:val="00AE3B61"/>
    <w:rsid w:val="00DC0380"/>
    <w:rsid w:val="00DE6865"/>
    <w:rsid w:val="00E37FA5"/>
    <w:rsid w:val="00F1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DEA41D"/>
  <w15:chartTrackingRefBased/>
  <w15:docId w15:val="{A8645684-A7EA-4F08-80B2-D99215B18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11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89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l Maisonneuve-Rosemont</Company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 8</dc:creator>
  <cp:keywords/>
  <dc:description/>
  <cp:lastModifiedBy>Anaïs</cp:lastModifiedBy>
  <cp:revision>10</cp:revision>
  <cp:lastPrinted>2019-08-09T18:48:00Z</cp:lastPrinted>
  <dcterms:created xsi:type="dcterms:W3CDTF">2018-08-21T17:46:00Z</dcterms:created>
  <dcterms:modified xsi:type="dcterms:W3CDTF">2019-08-09T18:48:00Z</dcterms:modified>
</cp:coreProperties>
</file>